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365E0" w14:textId="7879C706" w:rsidR="004C16B5" w:rsidRDefault="004C16B5" w:rsidP="004C16B5">
      <w:pPr>
        <w:pStyle w:val="NoSpacing"/>
        <w:rPr>
          <w:rFonts w:asciiTheme="minorHAnsi" w:eastAsia="Times New Roman" w:hAnsiTheme="minorHAnsi" w:cstheme="minorHAnsi"/>
          <w:shd w:val="clear" w:color="auto" w:fill="FFFFFF"/>
        </w:rPr>
      </w:pPr>
      <w:r>
        <w:rPr>
          <w:rFonts w:asciiTheme="minorHAnsi" w:eastAsia="Times New Roman" w:hAnsiTheme="minorHAnsi" w:cstheme="minorHAnsi"/>
          <w:b/>
          <w:bCs/>
          <w:shd w:val="clear" w:color="auto" w:fill="FFFFFF"/>
        </w:rPr>
        <w:t xml:space="preserve">S1 </w:t>
      </w:r>
      <w:r w:rsidRPr="001D3F56">
        <w:rPr>
          <w:rFonts w:asciiTheme="minorHAnsi" w:eastAsia="Times New Roman" w:hAnsiTheme="minorHAnsi" w:cstheme="minorHAnsi"/>
          <w:b/>
          <w:bCs/>
          <w:shd w:val="clear" w:color="auto" w:fill="FFFFFF"/>
        </w:rPr>
        <w:t>Appendix</w:t>
      </w:r>
      <w:r>
        <w:rPr>
          <w:rFonts w:asciiTheme="minorHAnsi" w:eastAsia="Times New Roman" w:hAnsiTheme="minorHAnsi" w:cstheme="minorHAnsi"/>
          <w:b/>
          <w:bCs/>
          <w:shd w:val="clear" w:color="auto" w:fill="FFFFFF"/>
        </w:rPr>
        <w:t xml:space="preserve"> A</w:t>
      </w:r>
      <w:r w:rsidRPr="001D3F56">
        <w:rPr>
          <w:rFonts w:asciiTheme="minorHAnsi" w:eastAsia="Times New Roman" w:hAnsiTheme="minorHAnsi" w:cstheme="minorHAnsi"/>
          <w:b/>
          <w:bCs/>
          <w:shd w:val="clear" w:color="auto" w:fill="FFFFFF"/>
        </w:rPr>
        <w:t xml:space="preserve">. </w:t>
      </w:r>
      <w:bookmarkStart w:id="0" w:name="_Hlk71033976"/>
      <w:r w:rsidRPr="001D3F56">
        <w:rPr>
          <w:rFonts w:asciiTheme="minorHAnsi" w:eastAsia="Times New Roman" w:hAnsiTheme="minorHAnsi" w:cstheme="minorHAnsi"/>
          <w:shd w:val="clear" w:color="auto" w:fill="FFFFFF"/>
        </w:rPr>
        <w:t>System based causes and comorbidities of Chronic Pelvic Pain.</w:t>
      </w:r>
      <w:bookmarkEnd w:id="0"/>
    </w:p>
    <w:p w14:paraId="72D52D2F" w14:textId="77777777" w:rsidR="004C16B5" w:rsidRPr="001D3F56" w:rsidRDefault="004C16B5" w:rsidP="004C16B5">
      <w:pPr>
        <w:pStyle w:val="NoSpacing"/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4545"/>
        <w:gridCol w:w="2965"/>
      </w:tblGrid>
      <w:tr w:rsidR="004C16B5" w:rsidRPr="001D3F56" w14:paraId="369B1F67" w14:textId="77777777" w:rsidTr="00AB1641">
        <w:trPr>
          <w:trHeight w:val="359"/>
        </w:trPr>
        <w:tc>
          <w:tcPr>
            <w:tcW w:w="1840" w:type="dxa"/>
          </w:tcPr>
          <w:p w14:paraId="769822E1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  <w:r w:rsidRPr="001D3F56"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  <w:t>Systems</w:t>
            </w:r>
          </w:p>
        </w:tc>
        <w:tc>
          <w:tcPr>
            <w:tcW w:w="7510" w:type="dxa"/>
            <w:gridSpan w:val="2"/>
          </w:tcPr>
          <w:p w14:paraId="457F1024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  <w:r w:rsidRPr="001D3F56"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  <w:t>Conditions</w:t>
            </w:r>
          </w:p>
        </w:tc>
      </w:tr>
      <w:tr w:rsidR="004C16B5" w:rsidRPr="001D3F56" w14:paraId="2507FE9B" w14:textId="77777777" w:rsidTr="00AB1641">
        <w:trPr>
          <w:trHeight w:val="161"/>
        </w:trPr>
        <w:tc>
          <w:tcPr>
            <w:tcW w:w="1840" w:type="dxa"/>
            <w:vMerge w:val="restart"/>
          </w:tcPr>
          <w:p w14:paraId="78108297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  <w:r w:rsidRPr="001D3F56"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  <w:t xml:space="preserve">Reproductive </w:t>
            </w:r>
          </w:p>
        </w:tc>
        <w:tc>
          <w:tcPr>
            <w:tcW w:w="4545" w:type="dxa"/>
          </w:tcPr>
          <w:p w14:paraId="2C6EC255" w14:textId="77777777" w:rsidR="004C16B5" w:rsidRPr="001D3F56" w:rsidRDefault="004C16B5" w:rsidP="00AB1641">
            <w:pPr>
              <w:pStyle w:val="NoSpacing"/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  <w:r w:rsidRPr="001D3F56"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  <w:t xml:space="preserve">Female </w:t>
            </w:r>
          </w:p>
        </w:tc>
        <w:tc>
          <w:tcPr>
            <w:tcW w:w="2965" w:type="dxa"/>
          </w:tcPr>
          <w:p w14:paraId="30220AE0" w14:textId="77777777" w:rsidR="004C16B5" w:rsidRPr="001D3F56" w:rsidRDefault="004C16B5" w:rsidP="00AB1641">
            <w:pPr>
              <w:pStyle w:val="NoSpacing"/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  <w:r w:rsidRPr="001D3F56"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  <w:t>Male</w:t>
            </w:r>
          </w:p>
        </w:tc>
      </w:tr>
      <w:tr w:rsidR="004C16B5" w:rsidRPr="001D3F56" w14:paraId="59F842CB" w14:textId="77777777" w:rsidTr="00AB1641">
        <w:trPr>
          <w:trHeight w:val="299"/>
        </w:trPr>
        <w:tc>
          <w:tcPr>
            <w:tcW w:w="1840" w:type="dxa"/>
            <w:vMerge/>
          </w:tcPr>
          <w:p w14:paraId="3EBF41DF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</w:p>
        </w:tc>
        <w:tc>
          <w:tcPr>
            <w:tcW w:w="4545" w:type="dxa"/>
          </w:tcPr>
          <w:p w14:paraId="4A4EDF61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Adenomyosis</w:t>
            </w:r>
          </w:p>
          <w:p w14:paraId="4EDC5E22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Adhesions</w:t>
            </w:r>
          </w:p>
          <w:p w14:paraId="77142CA5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 xml:space="preserve">Cancer </w:t>
            </w:r>
          </w:p>
          <w:p w14:paraId="5C019E2A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Dermatosis</w:t>
            </w:r>
          </w:p>
          <w:p w14:paraId="451DA493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Endometriosis</w:t>
            </w:r>
          </w:p>
          <w:p w14:paraId="1D3F63C9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Fibroids</w:t>
            </w:r>
          </w:p>
          <w:p w14:paraId="23E3DB55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Ovarian Remnant Syndrome</w:t>
            </w:r>
          </w:p>
          <w:p w14:paraId="77620007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Ovarian Retention</w:t>
            </w:r>
          </w:p>
          <w:p w14:paraId="05A7F692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Pelvic Inflammatory Disease</w:t>
            </w:r>
          </w:p>
          <w:p w14:paraId="17AAF36B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Polycystic Ovarian Syndrome</w:t>
            </w:r>
          </w:p>
          <w:p w14:paraId="14490213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Vaginitis</w:t>
            </w:r>
          </w:p>
          <w:p w14:paraId="4FE16134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Vulvodynia</w:t>
            </w:r>
          </w:p>
          <w:p w14:paraId="145ADA9D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Vulvovaginitis</w:t>
            </w:r>
          </w:p>
        </w:tc>
        <w:tc>
          <w:tcPr>
            <w:tcW w:w="2965" w:type="dxa"/>
          </w:tcPr>
          <w:p w14:paraId="7C8180E3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Chronic Epididymitis</w:t>
            </w:r>
          </w:p>
          <w:p w14:paraId="0F3A8C17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 xml:space="preserve">Chronic </w:t>
            </w:r>
            <w:proofErr w:type="spellStart"/>
            <w:r w:rsidRPr="001D3F56">
              <w:rPr>
                <w:rFonts w:asciiTheme="minorHAnsi" w:hAnsiTheme="minorHAnsi" w:cstheme="minorHAnsi"/>
              </w:rPr>
              <w:t>Orchalgia</w:t>
            </w:r>
            <w:proofErr w:type="spellEnd"/>
          </w:p>
          <w:p w14:paraId="541CF923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Cancer</w:t>
            </w:r>
          </w:p>
          <w:p w14:paraId="768EA90D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  <w:shd w:val="clear" w:color="auto" w:fill="FFFFFF"/>
              </w:rPr>
            </w:pPr>
          </w:p>
        </w:tc>
      </w:tr>
      <w:tr w:rsidR="004C16B5" w:rsidRPr="001D3F56" w14:paraId="724E9E77" w14:textId="77777777" w:rsidTr="00AB1641">
        <w:tc>
          <w:tcPr>
            <w:tcW w:w="1840" w:type="dxa"/>
          </w:tcPr>
          <w:p w14:paraId="24275551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  <w:r w:rsidRPr="001D3F56"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  <w:t xml:space="preserve">Urological </w:t>
            </w:r>
          </w:p>
        </w:tc>
        <w:tc>
          <w:tcPr>
            <w:tcW w:w="7510" w:type="dxa"/>
            <w:gridSpan w:val="2"/>
          </w:tcPr>
          <w:p w14:paraId="1400C9AA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Bladder Pain Syndrome/ Interstitial Cystitis</w:t>
            </w:r>
          </w:p>
          <w:p w14:paraId="7D452BF0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Bladder Dysfunction</w:t>
            </w:r>
          </w:p>
          <w:p w14:paraId="61B38455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Cancer</w:t>
            </w:r>
          </w:p>
          <w:p w14:paraId="3EE88B51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Chronic Non-Bacterial Prostatitis (UCPPS)</w:t>
            </w:r>
          </w:p>
          <w:p w14:paraId="7A35857A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proofErr w:type="spellStart"/>
            <w:r w:rsidRPr="001D3F56">
              <w:rPr>
                <w:rFonts w:asciiTheme="minorHAnsi" w:hAnsiTheme="minorHAnsi" w:cstheme="minorHAnsi"/>
              </w:rPr>
              <w:t>Prostatodynia</w:t>
            </w:r>
            <w:proofErr w:type="spellEnd"/>
          </w:p>
        </w:tc>
      </w:tr>
      <w:tr w:rsidR="004C16B5" w:rsidRPr="001D3F56" w14:paraId="4AB2ED4D" w14:textId="77777777" w:rsidTr="00AB1641">
        <w:tc>
          <w:tcPr>
            <w:tcW w:w="1840" w:type="dxa"/>
          </w:tcPr>
          <w:p w14:paraId="4D2232E4" w14:textId="77777777" w:rsidR="004C16B5" w:rsidRPr="001D3F56" w:rsidRDefault="004C16B5" w:rsidP="00AB16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  <w:r w:rsidRPr="001D3F56"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  <w:t xml:space="preserve">Gastrointestinal </w:t>
            </w:r>
          </w:p>
        </w:tc>
        <w:tc>
          <w:tcPr>
            <w:tcW w:w="7510" w:type="dxa"/>
            <w:gridSpan w:val="2"/>
          </w:tcPr>
          <w:p w14:paraId="340731D1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Cancer</w:t>
            </w:r>
          </w:p>
          <w:p w14:paraId="130EE25D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Hernia (Inguinal, Umbilical, Obturator)</w:t>
            </w:r>
          </w:p>
          <w:p w14:paraId="3D0ECF8B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Irritable Bowel Syndrome (</w:t>
            </w:r>
            <w:r w:rsidRPr="001D3F56">
              <w:rPr>
                <w:rFonts w:asciiTheme="minorHAnsi" w:eastAsia="Times New Roman" w:hAnsiTheme="minorHAnsi" w:cstheme="minorHAnsi"/>
              </w:rPr>
              <w:t>Crohn's and Ulcerative colitis)</w:t>
            </w:r>
          </w:p>
          <w:p w14:paraId="7C3CE574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eastAsia="Times New Roman" w:hAnsiTheme="minorHAnsi" w:cstheme="minorHAnsi"/>
              </w:rPr>
              <w:t xml:space="preserve">Inflammatory Bowel Disease </w:t>
            </w:r>
          </w:p>
          <w:p w14:paraId="473B8ACD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Recurrent Small Bowel Obstruction</w:t>
            </w:r>
          </w:p>
          <w:p w14:paraId="5248B775" w14:textId="77777777" w:rsidR="004C16B5" w:rsidRPr="001D3F56" w:rsidRDefault="004C16B5" w:rsidP="00AB1641">
            <w:pPr>
              <w:pStyle w:val="NoSpacing"/>
              <w:rPr>
                <w:rFonts w:asciiTheme="minorHAnsi" w:eastAsia="Times New Roman" w:hAnsiTheme="minorHAnsi" w:cstheme="minorHAnsi"/>
                <w:shd w:val="clear" w:color="auto" w:fill="FFFFFF"/>
              </w:rPr>
            </w:pPr>
            <w:r w:rsidRPr="001D3F56">
              <w:rPr>
                <w:rFonts w:asciiTheme="minorHAnsi" w:hAnsiTheme="minorHAnsi" w:cstheme="minorHAnsi"/>
              </w:rPr>
              <w:t>Small Intestinal Bacterial Overgrowth (SIBO)</w:t>
            </w:r>
          </w:p>
        </w:tc>
      </w:tr>
      <w:tr w:rsidR="004C16B5" w:rsidRPr="001D3F56" w14:paraId="29EFCED4" w14:textId="77777777" w:rsidTr="00AB1641">
        <w:tc>
          <w:tcPr>
            <w:tcW w:w="1840" w:type="dxa"/>
          </w:tcPr>
          <w:p w14:paraId="4D468F18" w14:textId="77777777" w:rsidR="004C16B5" w:rsidRPr="001D3F56" w:rsidRDefault="004C16B5" w:rsidP="00AB16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shd w:val="clear" w:color="auto" w:fill="FFFFFF"/>
              </w:rPr>
            </w:pPr>
            <w:r w:rsidRPr="001D3F56">
              <w:rPr>
                <w:rFonts w:asciiTheme="minorHAnsi" w:hAnsiTheme="minorHAnsi" w:cstheme="minorHAnsi"/>
                <w:b/>
                <w:bCs/>
              </w:rPr>
              <w:t>Musculoskeletal</w:t>
            </w:r>
          </w:p>
        </w:tc>
        <w:tc>
          <w:tcPr>
            <w:tcW w:w="7510" w:type="dxa"/>
            <w:gridSpan w:val="2"/>
          </w:tcPr>
          <w:p w14:paraId="26EC69AE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</w:rPr>
            </w:pPr>
            <w:r w:rsidRPr="001D3F56">
              <w:rPr>
                <w:rFonts w:asciiTheme="minorHAnsi" w:eastAsia="Times New Roman" w:hAnsiTheme="minorHAnsi" w:cstheme="minorHAnsi"/>
              </w:rPr>
              <w:t>Abdominal Myofascial Pain Syndrome</w:t>
            </w:r>
          </w:p>
          <w:p w14:paraId="569F0982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Cancer</w:t>
            </w:r>
          </w:p>
          <w:p w14:paraId="2E3C9D24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Diastasis Recti</w:t>
            </w:r>
          </w:p>
          <w:p w14:paraId="66652A8B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External Rotators Hip Tension Myalgia</w:t>
            </w:r>
          </w:p>
          <w:p w14:paraId="521E06BD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proofErr w:type="spellStart"/>
            <w:r w:rsidRPr="001D3F56">
              <w:rPr>
                <w:rFonts w:asciiTheme="minorHAnsi" w:hAnsiTheme="minorHAnsi" w:cstheme="minorHAnsi"/>
              </w:rPr>
              <w:t>Femoroacetabular</w:t>
            </w:r>
            <w:proofErr w:type="spellEnd"/>
            <w:r w:rsidRPr="001D3F56">
              <w:rPr>
                <w:rFonts w:asciiTheme="minorHAnsi" w:hAnsiTheme="minorHAnsi" w:cstheme="minorHAnsi"/>
              </w:rPr>
              <w:t xml:space="preserve"> Impingement (FAI) /Hip Labral Tear</w:t>
            </w:r>
          </w:p>
          <w:p w14:paraId="64F55E3E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Lumbosacral Degenerative Disc Disease/Facet Arthrosis</w:t>
            </w:r>
          </w:p>
          <w:p w14:paraId="342D6BB5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Pelvic Floor Muscle Tension Myalgia</w:t>
            </w:r>
          </w:p>
          <w:p w14:paraId="4D89C9E8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Pubic Symphysis Dysfunction</w:t>
            </w:r>
          </w:p>
          <w:p w14:paraId="3A13AA3D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Sacroiliac Joint Dysfunction</w:t>
            </w:r>
          </w:p>
          <w:p w14:paraId="1F76C1A6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Sports Hernia</w:t>
            </w:r>
          </w:p>
        </w:tc>
      </w:tr>
      <w:tr w:rsidR="004C16B5" w:rsidRPr="001D3F56" w14:paraId="6C1B34AF" w14:textId="77777777" w:rsidTr="00AB1641">
        <w:trPr>
          <w:trHeight w:val="71"/>
        </w:trPr>
        <w:tc>
          <w:tcPr>
            <w:tcW w:w="1840" w:type="dxa"/>
          </w:tcPr>
          <w:p w14:paraId="6FDE6677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1D3F56">
              <w:rPr>
                <w:rFonts w:asciiTheme="minorHAnsi" w:hAnsiTheme="minorHAnsi" w:cstheme="minorHAnsi"/>
                <w:b/>
                <w:bCs/>
              </w:rPr>
              <w:t>Vascular</w:t>
            </w:r>
          </w:p>
        </w:tc>
        <w:tc>
          <w:tcPr>
            <w:tcW w:w="7510" w:type="dxa"/>
            <w:gridSpan w:val="2"/>
          </w:tcPr>
          <w:p w14:paraId="420DE010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Cancer</w:t>
            </w:r>
          </w:p>
          <w:p w14:paraId="295990F8" w14:textId="77777777" w:rsidR="004C16B5" w:rsidRPr="001D3F56" w:rsidRDefault="004C16B5" w:rsidP="00AB1641">
            <w:pPr>
              <w:pStyle w:val="NoSpacing"/>
              <w:rPr>
                <w:rFonts w:asciiTheme="minorHAnsi" w:eastAsia="Times New Roman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Pelvic Congestion Syndrome</w:t>
            </w:r>
          </w:p>
        </w:tc>
      </w:tr>
      <w:tr w:rsidR="004C16B5" w:rsidRPr="001D3F56" w14:paraId="58D8D30D" w14:textId="77777777" w:rsidTr="00AB1641">
        <w:tc>
          <w:tcPr>
            <w:tcW w:w="1840" w:type="dxa"/>
          </w:tcPr>
          <w:p w14:paraId="6AC11F6C" w14:textId="77777777" w:rsidR="004C16B5" w:rsidRPr="001D3F56" w:rsidRDefault="004C16B5" w:rsidP="00AB164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D3F56">
              <w:rPr>
                <w:rFonts w:asciiTheme="minorHAnsi" w:hAnsiTheme="minorHAnsi" w:cstheme="minorHAnsi"/>
                <w:b/>
                <w:bCs/>
              </w:rPr>
              <w:t>Neurologic</w:t>
            </w:r>
          </w:p>
        </w:tc>
        <w:tc>
          <w:tcPr>
            <w:tcW w:w="7510" w:type="dxa"/>
            <w:gridSpan w:val="2"/>
          </w:tcPr>
          <w:p w14:paraId="0DDF6A33" w14:textId="77777777" w:rsidR="004C16B5" w:rsidRPr="001D3F56" w:rsidRDefault="004C16B5" w:rsidP="00AB1641">
            <w:pPr>
              <w:pStyle w:val="NoSpacing"/>
              <w:rPr>
                <w:rFonts w:asciiTheme="minorHAnsi" w:eastAsia="Times New Roman" w:hAnsiTheme="minorHAnsi" w:cstheme="minorHAnsi"/>
              </w:rPr>
            </w:pPr>
            <w:r w:rsidRPr="001D3F56">
              <w:rPr>
                <w:rFonts w:asciiTheme="minorHAnsi" w:eastAsia="Times New Roman" w:hAnsiTheme="minorHAnsi" w:cstheme="minorHAnsi"/>
              </w:rPr>
              <w:t xml:space="preserve">Abdominopelvic neuralgias (ilioinguinal, </w:t>
            </w:r>
            <w:proofErr w:type="spellStart"/>
            <w:r w:rsidRPr="001D3F56">
              <w:rPr>
                <w:rFonts w:asciiTheme="minorHAnsi" w:eastAsia="Times New Roman" w:hAnsiTheme="minorHAnsi" w:cstheme="minorHAnsi"/>
              </w:rPr>
              <w:t>iliohypogastric</w:t>
            </w:r>
            <w:proofErr w:type="spellEnd"/>
            <w:r w:rsidRPr="001D3F56">
              <w:rPr>
                <w:rFonts w:asciiTheme="minorHAnsi" w:eastAsia="Times New Roman" w:hAnsiTheme="minorHAnsi" w:cstheme="minorHAnsi"/>
              </w:rPr>
              <w:t xml:space="preserve">, genitofemoral, obturator, lateral femoral cutaneous, pudendal, posterior femoral cutaneous, inferior </w:t>
            </w:r>
            <w:proofErr w:type="spellStart"/>
            <w:r w:rsidRPr="001D3F56">
              <w:rPr>
                <w:rFonts w:asciiTheme="minorHAnsi" w:eastAsia="Times New Roman" w:hAnsiTheme="minorHAnsi" w:cstheme="minorHAnsi"/>
              </w:rPr>
              <w:t>cluneal</w:t>
            </w:r>
            <w:proofErr w:type="spellEnd"/>
            <w:r w:rsidRPr="001D3F56">
              <w:rPr>
                <w:rFonts w:asciiTheme="minorHAnsi" w:eastAsia="Times New Roman" w:hAnsiTheme="minorHAnsi" w:cstheme="minorHAnsi"/>
              </w:rPr>
              <w:t>)</w:t>
            </w:r>
          </w:p>
          <w:p w14:paraId="4EF9D296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lastRenderedPageBreak/>
              <w:t xml:space="preserve">Cancer </w:t>
            </w:r>
          </w:p>
          <w:p w14:paraId="611096D6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Lumbosacral Plexopathy</w:t>
            </w:r>
          </w:p>
          <w:p w14:paraId="5477817B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Lumbosacral Radiculopathy</w:t>
            </w:r>
          </w:p>
          <w:p w14:paraId="07AF418D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Neuralgia/Cutaneous Nerve Entrapment of Ilioinguinal/</w:t>
            </w:r>
            <w:proofErr w:type="spellStart"/>
            <w:r w:rsidRPr="001D3F56">
              <w:rPr>
                <w:rFonts w:asciiTheme="minorHAnsi" w:hAnsiTheme="minorHAnsi" w:cstheme="minorHAnsi"/>
              </w:rPr>
              <w:t>Iliohypogastric</w:t>
            </w:r>
            <w:proofErr w:type="spellEnd"/>
            <w:r w:rsidRPr="001D3F56">
              <w:rPr>
                <w:rFonts w:asciiTheme="minorHAnsi" w:hAnsiTheme="minorHAnsi" w:cstheme="minorHAnsi"/>
              </w:rPr>
              <w:t>/Genital Branch of Genitofemoral Nerve</w:t>
            </w:r>
          </w:p>
          <w:p w14:paraId="697266FB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Pudendal Neuralgia</w:t>
            </w:r>
          </w:p>
          <w:p w14:paraId="64E5A431" w14:textId="77777777" w:rsidR="004C16B5" w:rsidRPr="001D3F56" w:rsidRDefault="004C16B5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Shingles (P</w:t>
            </w:r>
            <w:r w:rsidRPr="001D3F56">
              <w:rPr>
                <w:rFonts w:asciiTheme="minorHAnsi" w:eastAsia="Times New Roman" w:hAnsiTheme="minorHAnsi" w:cstheme="minorHAnsi"/>
              </w:rPr>
              <w:t>ostherpetic Neuralgias (HSV1 and HSV2 infections))</w:t>
            </w:r>
          </w:p>
        </w:tc>
      </w:tr>
      <w:tr w:rsidR="004C16B5" w:rsidRPr="001D3F56" w14:paraId="6749F0E8" w14:textId="77777777" w:rsidTr="00AB1641">
        <w:tc>
          <w:tcPr>
            <w:tcW w:w="1840" w:type="dxa"/>
          </w:tcPr>
          <w:p w14:paraId="11257F1B" w14:textId="77777777" w:rsidR="004C16B5" w:rsidRPr="001D3F56" w:rsidRDefault="004C16B5" w:rsidP="00AB164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D3F56">
              <w:rPr>
                <w:rFonts w:asciiTheme="minorHAnsi" w:hAnsiTheme="minorHAnsi" w:cstheme="minorHAnsi"/>
                <w:b/>
                <w:bCs/>
              </w:rPr>
              <w:lastRenderedPageBreak/>
              <w:t>Rheumatologic</w:t>
            </w:r>
          </w:p>
        </w:tc>
        <w:tc>
          <w:tcPr>
            <w:tcW w:w="7510" w:type="dxa"/>
            <w:gridSpan w:val="2"/>
          </w:tcPr>
          <w:p w14:paraId="6689D911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Auto-Immune Polyradiculopathy</w:t>
            </w:r>
          </w:p>
          <w:p w14:paraId="51594C19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 xml:space="preserve">Cancer </w:t>
            </w:r>
          </w:p>
          <w:p w14:paraId="69C93CA3" w14:textId="77777777" w:rsidR="004C16B5" w:rsidRPr="001D3F56" w:rsidRDefault="004C16B5" w:rsidP="00AB1641">
            <w:pPr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Fibromyalgia</w:t>
            </w:r>
          </w:p>
          <w:p w14:paraId="68282615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Rheumatoid Arthritis</w:t>
            </w:r>
          </w:p>
        </w:tc>
      </w:tr>
      <w:tr w:rsidR="004C16B5" w:rsidRPr="001D3F56" w14:paraId="01A8A207" w14:textId="77777777" w:rsidTr="00AB1641">
        <w:tc>
          <w:tcPr>
            <w:tcW w:w="1840" w:type="dxa"/>
          </w:tcPr>
          <w:p w14:paraId="1AABE919" w14:textId="77777777" w:rsidR="004C16B5" w:rsidRPr="001D3F56" w:rsidRDefault="004C16B5" w:rsidP="00AB164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1D3F56">
              <w:rPr>
                <w:rFonts w:asciiTheme="minorHAnsi" w:hAnsiTheme="minorHAnsi" w:cstheme="minorHAnsi"/>
                <w:b/>
                <w:bCs/>
              </w:rPr>
              <w:t xml:space="preserve">Psychosocial </w:t>
            </w:r>
          </w:p>
        </w:tc>
        <w:tc>
          <w:tcPr>
            <w:tcW w:w="7510" w:type="dxa"/>
            <w:gridSpan w:val="2"/>
          </w:tcPr>
          <w:p w14:paraId="501A1E60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</w:rPr>
            </w:pPr>
            <w:r w:rsidRPr="001D3F56">
              <w:rPr>
                <w:rFonts w:asciiTheme="minorHAnsi" w:eastAsia="Times New Roman" w:hAnsiTheme="minorHAnsi" w:cstheme="minorHAnsi"/>
              </w:rPr>
              <w:t>Abuse</w:t>
            </w:r>
          </w:p>
          <w:p w14:paraId="150C2EDB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</w:rPr>
            </w:pPr>
            <w:r w:rsidRPr="001D3F56">
              <w:rPr>
                <w:rFonts w:asciiTheme="minorHAnsi" w:eastAsia="Times New Roman" w:hAnsiTheme="minorHAnsi" w:cstheme="minorHAnsi"/>
              </w:rPr>
              <w:t>Anxiety</w:t>
            </w:r>
          </w:p>
          <w:p w14:paraId="0F6E4334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</w:rPr>
            </w:pPr>
            <w:r w:rsidRPr="001D3F56">
              <w:rPr>
                <w:rFonts w:asciiTheme="minorHAnsi" w:eastAsia="Times New Roman" w:hAnsiTheme="minorHAnsi" w:cstheme="minorHAnsi"/>
              </w:rPr>
              <w:t>Depression</w:t>
            </w:r>
          </w:p>
          <w:p w14:paraId="1414EBD9" w14:textId="77777777" w:rsidR="004C16B5" w:rsidRPr="001D3F56" w:rsidRDefault="004C16B5" w:rsidP="00AB1641">
            <w:pPr>
              <w:rPr>
                <w:rFonts w:asciiTheme="minorHAnsi" w:eastAsia="Times New Roman" w:hAnsiTheme="minorHAnsi" w:cstheme="minorHAnsi"/>
              </w:rPr>
            </w:pPr>
            <w:r w:rsidRPr="001D3F56">
              <w:rPr>
                <w:rFonts w:asciiTheme="minorHAnsi" w:eastAsia="Times New Roman" w:hAnsiTheme="minorHAnsi" w:cstheme="minorHAnsi"/>
              </w:rPr>
              <w:t>PTSD</w:t>
            </w:r>
          </w:p>
        </w:tc>
      </w:tr>
    </w:tbl>
    <w:p w14:paraId="63752EF1" w14:textId="77777777" w:rsidR="001E3E71" w:rsidRDefault="001E3E71"/>
    <w:sectPr w:rsidR="001E3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6B5"/>
    <w:rsid w:val="001E3E71"/>
    <w:rsid w:val="004C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93A41"/>
  <w15:chartTrackingRefBased/>
  <w15:docId w15:val="{B217BB5E-E483-49DE-9686-7F167B14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6B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16B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C1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4C16B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Patil</dc:creator>
  <cp:keywords/>
  <dc:description/>
  <cp:lastModifiedBy>Soha Patil</cp:lastModifiedBy>
  <cp:revision>1</cp:revision>
  <dcterms:created xsi:type="dcterms:W3CDTF">2021-11-22T17:14:00Z</dcterms:created>
  <dcterms:modified xsi:type="dcterms:W3CDTF">2021-11-22T17:15:00Z</dcterms:modified>
</cp:coreProperties>
</file>